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Table S1. Regional node characteristics versus the grade of hepatic encephalopathy by using ANOVA and post hoc test.</w:t>
      </w:r>
    </w:p>
    <w:tbl>
      <w:tblPr>
        <w:tblW w:w="1532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2835"/>
        <w:gridCol w:w="992"/>
        <w:gridCol w:w="567"/>
        <w:gridCol w:w="2410"/>
        <w:gridCol w:w="819"/>
        <w:gridCol w:w="598"/>
        <w:gridCol w:w="2126"/>
        <w:gridCol w:w="530"/>
        <w:gridCol w:w="888"/>
        <w:gridCol w:w="2551"/>
      </w:tblGrid>
      <w:tr>
        <w:trPr>
          <w:trHeight w:val="390" w:hRule="atLeast"/>
        </w:trPr>
        <w:tc>
          <w:tcPr>
            <w:tcW w:w="3843" w:type="dxa"/>
            <w:gridSpan w:val="2"/>
            <w:tcBorders>
              <w:top w:val="dashSmallGap" w:sz="8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  <w:t>　　</w:t>
            </w:r>
          </w:p>
        </w:tc>
        <w:tc>
          <w:tcPr>
            <w:tcW w:w="3969" w:type="dxa"/>
            <w:gridSpan w:val="3"/>
            <w:tcBorders>
              <w:top w:val="dashSmallGap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orrelation Strength</w:t>
            </w:r>
          </w:p>
        </w:tc>
        <w:tc>
          <w:tcPr>
            <w:tcW w:w="3543" w:type="dxa"/>
            <w:gridSpan w:val="3"/>
            <w:tcBorders>
              <w:top w:val="dashSmallGap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bsolute efficiency</w:t>
            </w:r>
          </w:p>
        </w:tc>
        <w:tc>
          <w:tcPr>
            <w:tcW w:w="3969" w:type="dxa"/>
            <w:gridSpan w:val="3"/>
            <w:tcBorders>
              <w:top w:val="dashSmallGap" w:sz="8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lative efficiency</w:t>
            </w:r>
          </w:p>
        </w:tc>
      </w:tr>
      <w:tr>
        <w:trPr>
          <w:trHeight w:val="390" w:hRule="atLeast"/>
        </w:trPr>
        <w:tc>
          <w:tcPr>
            <w:tcW w:w="3843" w:type="dxa"/>
            <w:gridSpan w:val="2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8"/>
              </w:rPr>
              <w:t>Anatomical region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F(3,66)  (p-value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28"/>
              </w:rPr>
              <w:t>　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Bonferrnoi post hoc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F(3,66)  (p-value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28"/>
              </w:rPr>
              <w:t>　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Bonferrnoi post hoc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F(3,66)  (p-value)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28"/>
              </w:rPr>
              <w:t>　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Bonferrnoi post hoc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Associati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rolandic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7.566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10.831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8.589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(MHE,OHE (NS))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superior tempo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7.649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(no 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588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003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rolandic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703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( M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407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388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superior tempo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542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( no 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411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297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inferior occipti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494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220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aracentral lobu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881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supramargin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092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2.921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gyrus rect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480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supplementary motor are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112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3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aracentral lobu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088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3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gyrus rect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superior frontal gyrus, dorsolater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283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193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middle front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440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middle front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2.901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Primar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hesch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10.807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(no HE,MHE,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11.210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7.505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hesch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12.202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no HE (NS))&gt;(M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7.606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975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recent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487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no HE (NS) &gt;(M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208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2.281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ostcent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586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605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301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recent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829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2.910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ostcentral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3.442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124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215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Paralimbic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insul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037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8.048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(MHE,OHE(NS))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996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insul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833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937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397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amygdal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170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7.000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591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superior temporal gyrus, temporal po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44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6.894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5.123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hippocamp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5.619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amygdal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14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3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 xml:space="preserve">4.410 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123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3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superior temporal gyrus, temporal po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5.06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arahippocampus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2.81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7.40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5.545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 (NS))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anterior cigulate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884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arahippocampus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377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anterior cigulate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median- and para-cigulate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2.917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4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median- and para-cigulate gyr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hippocamp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478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8"/>
              </w:rPr>
              <w:t>Subcortical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utame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97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O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6.909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86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utame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3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( MHE, OHE(NS))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8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04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3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Left pallidu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19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MH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7.71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&lt;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,MHE (NS)) &gt; 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5.228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(N, no HE,MHE (NS)) &gt; OHE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6" w:space="0" w:color="000000"/>
              <w:left w:val="dashSmallGap" w:sz="8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Right pallidu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3.49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4.029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0.01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 &gt;OH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  <w:t>NS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8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</w:r>
          </w:p>
        </w:tc>
      </w:tr>
    </w:tbl>
    <w:p>
      <w:pPr>
        <w:pStyle w:val="Normal"/>
        <w:ind w:hanging="991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F-value indicate significant difference in nodal characteristics HE grades. NS=non-significant, N=healthy control. The cortical and subcortical regions were classify as primary, association, paralimbic and subcortical.</w:t>
      </w:r>
    </w:p>
    <w:p>
      <w:pPr>
        <w:pStyle w:val="Normal"/>
        <w:ind w:hanging="991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52:00Z</dcterms:created>
  <dc:creator>bow</dc:creator>
  <dc:description/>
  <cp:keywords/>
  <dc:language>en-US</dc:language>
  <cp:lastModifiedBy>LWC</cp:lastModifiedBy>
  <dcterms:modified xsi:type="dcterms:W3CDTF">2012-03-20T04:59:00Z</dcterms:modified>
  <cp:revision>11</cp:revision>
  <dc:subject/>
  <dc:title/>
</cp:coreProperties>
</file>